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References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. MJ Barry S E. Shared Decision Making—The Pinnacle of Patient-Centered Care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New Engl J Med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2;366(9):780-781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2. Bomhof-Roordink H, Grtner FR, Stiggelbout AM, Pieterse AH. Key components of shared decision making models: a systematic review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BMJ Open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9;9(12): e031763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3. Goto Y, Miura H, Son D et al. Association between physicians' and patients' perspectives of shared decision making in primary care settings in Japan: The impact of environmental factor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LoS On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21;16(2): e0246518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4. Jennifer, Freytag. Barriers that define a genre of shared decision making in palliative care communication.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 Journal of Communication in Healthcar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2;5(2):140-146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5. James K, Quirk A. The rationale for shared decision making in mental health care: a systematic review of academic discourse.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 Mental Health Review Journal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7;22(3):1-23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6. Pollard S, Bansback N, Bryan S. Physician attitudes toward shared decision making: A systematic review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atient Education &amp; Counseling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5;98(9):1046-1057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7. Dirmaier IS, Loon MK, Sepucha K et al. Measurement of shared decision making - a review of instruments. 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4"/>
          <w:szCs w:val="24"/>
        </w:rPr>
        <w:t>Zeitschrift Fuer Evidenz Fortbildung Und Qualitaet Im Gesundheitswesen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1;105(4):313-324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8. Worral MTJT. A qualitative systematic review of internal and external influences on shared decision-making in all health care setting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JBI Database of Systematic Reviews and Implementation Reports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4;12(5):121-194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9. Covvey JR, Kamal KM, Gorse EE, Mehta Z, Zacker C. Barriers and facilitators to shared decision-making in oncology: a systematic review of the literature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Support Care Cancer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9;27(9):1613-1637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0. Braddock CH. The emerging importance and relevance of shared decision making to clinical practice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Medical Decision Making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0;30(5 Suppl):5S-7S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1. Coulter A, Edwards A, Elwyn G, Thomson R. Implementing shared decision making in the NH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BMJ: British Medical Journal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(Overseas &amp; Retired Doctors Edition). 2010;341(4):971-973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2. H Rter M, Müller H, Dirmaier J et al. Patient participation and shared decision making in Germany - history, agents and current transfer to practice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Ztschrift Für Evidenz Fortbildung Und Qualitt Im Gesundhtswesen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1;105(4):263-270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3. Pel-Littel RE, Snaterse M, Teppich NM, Buurman BM, Reimer W. Barriers and facilitators for shared decision making in older patients with multiple chronic conditions: a systematic review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BMC Geriatrics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21;21(1):112-125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14. Boland L, Graham ID, Légaré F, Lewis K, Stacey D. Barriers and facilitators of pediatric shared decision-making: A systematic review.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 Implement Sci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9;14(1):7-31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5. Joseph-Williams N, Elwyn G, Edwards A. Knowledge is not power for patients: A systematic review and thematic synthesis of patient-reported barriers and facilitators to shared decision making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atient Education &amp; Counseling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4;94(3):291-309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6. Castillo H, Ramon S. "Work with me": service users' perspectives on shared decision making in mental health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Mental Health Review Journal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7;22(4):1-32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7. Malone H, Biggar S, Javadpour S, Edworthy Z, Coyne I. Interventions for promoting participation in shared decision-making for children and adolescents with cystic fibrosis: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rotocols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7;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8. Donabedian A. Evaluating the quality of medical care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Milbank Q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0;83(3):691-729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9. Mahdavi M, Vissers J, Elkhuizen S, Dijk MV, Klundert J. The relationship between context, structure, and processes with outcomes of 6 regional diabetes networks in Europe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los On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8;13(2): e0192599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20. Whitlock LSDM. Preferred reporting items for systematic review and meta-analysis protocols (PRISMA-P) 2015: elaboration and explanation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BMJ Clinical Research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5;349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21. Higgins J, Green 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Cochrane Handbook for Systematic Reviews of Interventions, Version 5.1.0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The Cochrane Collaboration. The Cochrane Collaboration. 2013;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22. Kmet LM, Lee RC, Cook LS.</w:t>
      </w:r>
      <w:r>
        <w:rPr>
          <w:rFonts w:eastAsia="微软雅黑" w:cs="微软雅黑" w:ascii="微软雅黑" w:hAnsi="微软雅黑"/>
          <w:color w:val="000000"/>
          <w:kern w:val="0"/>
          <w:sz w:val="20"/>
          <w:szCs w:val="20"/>
          <w:lang w:val="en-US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  <w:lang w:val="en-US"/>
        </w:rPr>
        <w:t>Standard Quality Assessment Criteria for Evaluating Primary Research Papers from a Variety of Fields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4"/>
          <w:szCs w:val="24"/>
        </w:rPr>
        <w:t>Health Technology Assessment Alberta Heritage Foundation for Medical Research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; 2004:1-28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23. Jesus TS, Hoenig H. Postacute rehabilitation quality of care: toward a shared conceptual framework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Archives of Physical Medicine &amp; Rehabilitation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5;96(5):960-969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24. Huang CM, Lam L, Zhong YP, Plummer V, Cross W. Chinese mental health professionals' perceptions of shared decision-making regarding people diagnosed with schizophrenia: A qualitative study.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 Int J Ment Health Nu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21;30(1):189-199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25. Hofstede SN, Marang-van De Mheen PJ, Wentink MM et al. Barriers and facilitators to implement shared decision making in multidisciplinary sciatica care: a qualitative study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Implement Sci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3; 8:95-105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26. Rood JAJ, Van Zuuren FJ, Stam F et al. Cognitive coping style (monitoring and blunting) and the need for information, information satisfaction and shared decision making among patients with haematological malignancie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sycho‐Oncology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5;24(5):564-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571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27. White DB, Braddock CHR, Bereknyei S, Curtis JR. Toward shared decision making at the end of life in intensive care units: opportunities for improvement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Archives of Internal Medicin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07;167(5):461-467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28. Smalley LP, Kenney MK, Denboba D, Strickland B. Family perceptions of shared decision-making with health care providers: results of the National Survey of Children With Special Health Care Needs, 2009-2010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Matern Child Health J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4;18(6):1316-27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29. Brembo EA, Eide H, Lauritzen M, van Dulmen S, Kasper J. Building ground for didactics in a patient decision aid for hip osteoarthritis. Exploring patient-related barriers and facilitators towards shared decision-making.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 Patient Educ Couns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20;103(7):1343-1350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30. Chang HL, Li FS, Lin CF. Factors Influencing Implementation of Shared Medical Decision Making In Patients With Cancer.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 </w:t>
      </w:r>
      <w:bookmarkStart w:id="0" w:name="_Hlk90891481"/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atient preference and adherence</w:t>
      </w:r>
      <w:bookmarkEnd w:id="0"/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9; 13:1995-2005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31. Xu RH, Wong ELY. Involvement in shared decision-making for patients in public specialist outpatient clinics in Hong Kong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atient preference and adherenc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7; 11:505-512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32. Treffers T, Putora PM. Emotions as Social Information in Shared Decision-Making in Oncology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Oncology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20;98(6):430-437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33. Desroches S, Lapointe A, Deschênes S, Gagnon M, Légaré F. Exploring dietitians' salient beliefs about shared decision-making behavior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Implement Sci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1; 6:57-57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34. Peek ME, Wilson SC, Gorawara-Bhat R et al. Barriers and facilitators to shared decision-making among African-Americans with diabete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J Gen Intern Med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09;24(10):1135-1139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35. Solberg LI, Crain AL, Rubenstein L et al. How Much Shared Decision Making Occurs in Usual Primary Care of Depression?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Journal of the American Board of Family Medicin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4;27(2):199-208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36. Lee YK, Chor YY, Tan M et al. Factors associated with level of shared decision making in Malaysian primary care consultation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atient Educ Couns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20;103(5):1049-1051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37. Paredes AZ, Idrees JJ, Beal EW et al. Influence of English proficiency on patient-provider communication and shared decision-making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Surgery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8;163(6):1220-1225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38. Rose A, Rosewilliam S, Soundy A. Shared decision making within goal setting in rehabilitation settings: a mixed-methods study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atient Education &amp; Counseling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7;100(1):65-75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39. Ahmad T, Hari S, Cleary D, Yu C. "I Had Nobody to Represent Me": How Perceptions of Diabetes Health-Care Providers' Age, Gender and Ethnicity Impact Shared Decision-Making in Adults with Type 1 and Type 2 Diabetes.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 Can J Diabetes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21;45(1):78-88.e2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40. Hayes D, Edbrooke-Childs J, Town R, Wolpert M, Midgley N. Barriers and facilitators to shared decision making in child and youth mental health: clinician perspectives using the Theoretical Domains Framework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Eur Child Adolesc Psychiatry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9;28(5):655-666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41. Lin C, Renwick L, Lovell K. Patients' perspectives on shared decision making in secondary mental healthcare in Taiwan: A qualitative study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atient Educ Couns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20;103(12):2565-2570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42. Friedberg MW, Van Busum K, Wexler R, Bowen M, Schneider EC. A demonstration of shared decision making in primary care highlights barriers to adoption and potential remedie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Health Affairs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3;32(2):268-275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43. Manhas KP, Olson K, Churchill K, Vohra S, Wasylak T. Experiences of shared decision-making in community rehabilitation: a focused ethnography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Bmc Health Serv Res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2020;20(1):329-340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44. Padilla Garrido N, Aguado Correa F, Bayo Lozano E, Bayo Calero J, Ortega Moreno M.</w:t>
      </w:r>
      <w:r>
        <w:rPr>
          <w:rFonts w:eastAsia="微软雅黑" w:cs="微软雅黑" w:ascii="微软雅黑" w:hAnsi="微软雅黑"/>
          <w:color w:val="000000"/>
          <w:kern w:val="0"/>
          <w:sz w:val="20"/>
          <w:szCs w:val="20"/>
          <w:lang w:val="en-US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  <w:lang w:val="en-US"/>
        </w:rPr>
        <w:t>Physicians' awareness and assessment of shared decision making in oncology practic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4"/>
          <w:szCs w:val="24"/>
        </w:rPr>
        <w:t>Rev Esp Salud Pública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9; 93:1-12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45. Scholl I, Kobrin S, Elwyn G. "All about the money?" A qualitative interview study examining organizational- and system-level characteristics that promote or hinder shared decision-making in cancer care in the United States.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 Implement Sci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20;15(1):81-89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46. Nijhuis FAP, van den Heuvel L, Bloem BR, Post B, Meinders MJ. The Patient's Perspective on Shared Decision-Making in Advanced Parkinson's Disease: A Cross-Sectional Survey Study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Front Neurol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9; 10: 896-904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47. Mathijssen EGE, van den Bemt BJF, Wielsma S, van den Hoogen FHJ, Vriezekolk JE. Exploring healthcare professionals' knowledge, attitudes and experiences of shared decision making in rheumatology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RMD Open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20;6(1): e001121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48. McCarter SP, Tariman JD, Spawn N et al. Barriers and Promoters to Participation in the Era of Shared Treatment Decision-Making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Western J Nurs Res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6;38(10):1282-1297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49. Kanzaria HK, Brook RH, Probst MA et al. Emergency physician perceptions of shared decision-making.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 Acad Emerg Med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5;22(4):399-405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50. Lamb CC, Wang YM, Lyytinen K. Shared decision making: Does a physician's decision-making style affect patient participation in treatment choices for primary immunodeficiency?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J Eval Clin Pract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9;25(6):1102-1110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51. Renz AD, Conrad DA, Watts CA. Stakeholder perspectives on the implementation of shared decision making: a qualitative data analysi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Journal of Management &amp; Marketing in Healthcar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3;6(2):122-131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52. Charles C, Gafni A, Whelan T. Self-reported use of shared decision-making among breast cancer specialists and perceived barriers and facilitators to implementing this approach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Health Expect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04;7(4):338-348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53. Zeuner R, Frosch DL, Kuzemchak MD, Politi MC. Physicians' perceptions of shared decision-making behaviours: a qualitative study demonstrating the continued chasm between aspirations and clinical practice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Health Expect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5;18(6):2465-76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54. Menear M, Garvelink MM, Adekpedjou R et al. Factors associated with shared decision making among primary care physicians: Findings from a multicentre cross-sectional study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Health Expect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8;21(1):212-221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55. Ashoorian DM, Davidson RM. Shared decision making for psychiatric medication management: a summary of its uptake, barriers and facilitator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Int J Clin Pharm-Net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2021; 43: 759-763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56. Hoang K, Halpern-Felsher B, Brooks M, Blankenburg R. Shared Decision-making with Parents of Hospitalized Children: A Qualitative Analysis of Parents' and Providers' Perspective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Hospital Pediatrics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20;10(11):977-985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57. Schoenfeld EM, Goff SL, Elia TR et al. Physician-identified barriers to and facilitators of shared decision-making in the Emergency Department: an exploratory analysi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Emerg Med J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9;36(6):346-354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58. van Til JA, Drossaert CH, Punter RA, Ijzerman MJ. The potential for shared decision-making and decision aids in rehabilitation medicine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Journal of Rehabilitation Medicin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0;42(6):598-604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59. Hamann J, Kohl S, McCabe R et al. What can patients do to facilitate shared decision making? A qualitative study of patients with depression or schizophrenia and psychiatrist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Social Psychiatry &amp; Psychiatric Epidemiology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6;51(4):617-625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60. Tinetti ME, Naik AD, Dindo L et al. Association of Patient Priorities-Aligned Decision-Making with Patient Outcomes and Ambulatory Health Care Burden Among Older Adults with Multiple Chronic Conditions: A Nonrandomized Clinical Trial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Jama Intern Med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9;179(12):1688-1697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61. Miron-Shatz T, Golan O, Brezis M, Siegal G, Doniger GM. Shared decision-making in Israel: status, barriers, and recommendation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Isr J Health Policy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2;1(1):5-13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62. Glyn Elwyn Marie Anne VDW. A three-talk model for shared decision making: multistage consultation proces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BMJ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7;359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63. Joseph-Williams N, Elwyn G, Edwards A. Knowledge is not power for patients: A systematic review and thematic synthesis of patient-reported barriers and facilitators to shared decision making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atient Education &amp; Counseling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4;94(3):291-309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64. Peek ME, Tang H, Cargill A, Chin MH. Are there racial differences in patients' shared decision-making preferences and behaviors among patients with diabetes?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Med Decis Making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1;31(3):422-431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65. Durand MA, Carpenter L, Dolan H et al. Do Interventions Designed to Support Shared Decision-Making Reduce Health Inequalities? A Systematic Review and Meta-Analysi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los On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4;9(4): e94670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66. Abrines-Jaume N, Midgley N, Hopkins K et al. A qualitative analysis of implementing shared decision making in Child and Adolescent Mental Health Services in the United Kingdom: Stages and facilitator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Clinical Child Psychology &amp; Psychiatry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2016;21(1):19-31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67. Savelberg W, Boersma LJ, Smidt M et al. Does lack of deeper understanding of shared decision making explains the suboptimal performance on crucial parts of it? An example from breast cancer care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Eur J Oncol Nurs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9; 38: 92-97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68. Shepherd A, Shorthouse O, Gask L. Consultant psychiatrists' experiences of and attitudes towards shared decision making in antipsychotic prescribing, a qualitative study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Bmc Psychiatry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4; 14: 127-136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69. Jordan A, Joseph-Williams N, Edwards A, Holland-Hart D, Wood F. "I'd Like to Have More of a Say Because It's My Body": Adolescents' Perceptions Around Barriers and Facilitators to Shared Decision-Making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J Adolescent Health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9;65(5):633-642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70. Fullwood C, Kennedy A, Rogers A et al. Patients' experiences of shared decision making in primary care practices in the United Kingdom. Medical Decision Making an International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Journal of the Society for Medical Decision Making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3;33(1):26-36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71. Haimowitz S, Ruiz-Cordell K, Joubin K, Sih-Meynier R, Schumacher U. A multi-level assessment of shared decision making: An evaluation of clinician and patient attitudes and behaviors and the identification of predictive profiles.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 Cogent Medicin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20;7(1):1-10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72. Munro S, Wilcox ES, Lambert LK et al. A survey of health care practitioners' attitudes toward shared decision-making for choice of next birth after cesarean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Birth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21; 00:1-15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73. Hamann J, Heres S. Adapting shared decision making for individuals with severe mental illness. P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sychiat Serv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4;65(12):1483-1486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74. Liverpool S, Hayes D, Edbrooke-Childs J. An Affective-Appraisal Approach for Parental Shared Decision Making in Children and Young People's Mental Health Settings: A Qualitative Study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Front Psychiatry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21; 12:626848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75. Kehl KL, Landrum MB, Arora NK et al. Association of Actual and Preferred Decision Roles with Patient-Reported Quality of Care: Shared Decision Making in Cancer Care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Jama Oncol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5;1(1):50-58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76. Luo HW, Liu GH, Lu J, Xue D. Association of shared decision making with inpatient satisfaction: a cross-sectional study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BMC Medical Informatics and Decision Making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2021;21(1):25-35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77. Frosch DL, May SG, Rendle KAS, Tietbohl C, Elwyn G. Authoritarian Physicians and Patients' Fear of Being Labeled 'Difficult' Among Key Obstacles to Shared Decision Making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Health Affair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  <w:lang w:eastAsia="zh-CN"/>
        </w:rPr>
        <w:t>s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2;31(5):1030-1038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78. Boland L, McIsaac DI, Lawson ML. Barriers to and facilitators of implementing shared decision making and decision support in a paediatric hospital: A descriptive study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aed Child Healt-Can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6;21(3): e17-21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79. Schapira MM, Faghri A, Jacobs EA et al. Communication and Shared Decision Making in the Breast Cancer Treatment Consultation: A Comparative Analysis of English- and Spanish-Speaking Patient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MDM Policy &amp; Practic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9;4(2):1-10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80. Rosenberg-Yunger ZRS, Verweel L, Gionfriddo MR, MacCallum L, Dolovich L. Community pharmacists' perspectives on shared decision-making in diabetes management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International Journal of Pharmacy Practic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8;26(5):414-422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81. Roodbeen R, Vreke A, Boland G et al. Communication and shared decision-making with patients with limited health literacy; helpful strategies, barriers and suggestions for improvement reported by hospital-based palliative care provider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Plos One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2020;15(6): e0234926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82. Clark BA, Virani A, Marshall SK, Saewyc EM. Conditions for shared decision making in the care of transgender youth in Canada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Health Promot Int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20;22(36):1-11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83. Hawley ST, Morris AM. Cultural challenges to engaging patients in shared decision making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atient Education &amp; Counseling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7;100(1):18-24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84. Nejati B, Lin C, Aaronson NK et al. Determinants of satisfactory patient communication and shared decision making in patients with multiple myeloma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sycho‐Oncology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9;28(7):1490-1497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85. Henselmans I, van Laarhoven HWM, van Maarschalkerweerd P et al. Effect of a Skills Training for Oncologists and a Patient Communication Aid on Shared Decision Making About Palliative Systemic Treatment: A Randomized Clinical Trial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The Oncologist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2020;25(3): e578-e588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86. Barton JL, Trupin L, Tonner C et al. English language proficiency, health literacy, and trust in physician are associated with shared decision making in rheumatoid arthriti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The Journal of Rheumatology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4;41(7):1290-1297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87. Maes-Carballo M, Martín-Díaz M, Mignini L et al. Evaluation of the Use of Shared Decision Making in Breast Cancer: International Survey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International Journal of Environmental Research and Public Health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21;18(4):2128-2142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88. Vaillancourt H, Legare F, Gagnon MP et al. Exploration of shared decision-making processes among dieticians and patients during a consultation for the nutritional treatment of dyslipidaemia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Health Expect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5;18(6):2764-2775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89. Bisset CN, Dames N, Oliphant R et al. Exploring shared surgical decision-making from the patient's perspective: is the personality of the surgeon important?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Colorectal Disease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2020;22(12):2214-2221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90. Wang M, Hung L, Lo Y. Glycemic control in type 2 diabetes: role of health literacy and shared decision-making. </w:t>
      </w:r>
      <w:r>
        <w:rPr>
          <w:rFonts w:eastAsia="宋体;SimSun" w:cs="Times New Roman Italic" w:ascii="Times New Roman Italic" w:hAnsi="Times New Roman Italic"/>
          <w:color w:val="000000"/>
          <w:kern w:val="0"/>
          <w:sz w:val="24"/>
          <w:szCs w:val="24"/>
        </w:rPr>
        <w:t xml:space="preserve">Patient Preference and Adherence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2019; 13:871-879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91. Wigfall LT, Tanner AH. Health Literacy and Health-Care Engagement as Predictors of Shared Decision-Making Among Adult Information Seekers in the USA: a Secondary Data Analysis of the Health Information National Trends Survey.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 J Canc Edu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8;33(1):67-73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92. Schneider A, Körner T, Mehring M et al. Impact of age, health locus of control and psychological co-morbidity on patients' preferences for shared decision making in general practice.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 Patient Educ Couns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06;61(2):292-8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93. Holmes-Rovner M, Valade D, Orlowski C et al. Implementing shared decision-making in routine practice: barriers and opportunitie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Health Expect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00;3(3):182-191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94. Koizumi T, Nara K, Hashimoto T et al. Influence of Negative Emotional Expressions on the Outcomes of Shared Decision Making During Oncofertility Consultations in Japan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Journal of Adolescent &amp; Young Adult Oncology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8;7(4):504-508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95. Bot AGJ, Bossen JKJ, Herndon JH et al. Informed shared decision-making and patient satisfaction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sychosomatics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4;55(6):586-594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96. Bradley E, Green D. Involved, inputting or informing: "Shared" decision making in adult mental health care.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 Health Expect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8;21(1):192-200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97. Stalnikowicz R, Brezis M. Meaningful shared decision-making: complex process demanding cognitive and emotional skills.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 J Eval Clin Pract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20;26(2):431-438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98. Hofstede SN, van Bodegom-Vos L, Wentink MM et al. Most important factors for the implementation of shared decision making in sciatica care: ranking among professionals and patients.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 Plos One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4;9(4): e94176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99. Sonntag U, Wiesner J, Fahrenkrog S et al. Motivational interviewing and shared decision making in primary care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atient Education &amp; Counseling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2;87(1):62-66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00. Ousseine YM, Durand M, Bouhnik A, Smith A», Mancini J. Multiple health literacy dimensions are associated with physicians' efforts to achieve shared decision-making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atient Educ Couns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9;102(11):1949-1956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01. Berger-Hoger B, Liethmann K, Muhlhauser I, Haastert B, Steckelberg A. Nurse-led coaching of shared decision-making for women with ductal carcinoma in situ in breast care centers: A cluster randomized controlled trial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Int J Nurs Stud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9; 93:141-152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02. Tam-Seto L, Versnel J. Occupational Therapy Shared Decision Making in Adolescent Mental Health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Occupational Therapy in Mental Health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5;31(2):168-186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03. Butterworth JE, Campbell JL. Older patients and their GPs: shared decision making in enhancing trust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British Journal of General Practic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4;64(628): e709-718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04. Tariman JD, Mehmeti E, Spawn N et al. Oncology Nursing and Shared Decision Making for Cancer Treatment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Clin J Oncol Nurs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6;20(5):560-563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05. Evong Y, Chorney J, Ungar G, Hong P. Perceptions and observations of shared decision making during pediatric otolaryngology surgical consultation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Journal of Otolaryngology - Head and Neck Surgery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2019;48(1):28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06. Davis K, Haisfield L, Dorfman C, Krist A, Taylor KL. Physicians' attitudes about shared decision making for prostate cancer screening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Fam Med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1;43(4):260-266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07. Young HN, Bell RA, Epstein RM, Feldman MD, Kravitz RL. Physicians' shared decision-making behaviors in depression care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Archives of Internal Medicine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2008;168(13):1404-8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08. Fukui S, Salyers MP, Matthias MS et al. Predictors of shared decision making and level of agreement between consumers and providers in psychiatric care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Community Mental Health Journal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4;50(4):375-82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09. van den Brink-Muinen A, Spreeuwenberg P, Rijken M. Preferences and experiences of chronically ill and disabled patients regarding shared decision-making: does the type of care to be decided upon matter?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atient Education &amp; Counseling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1;84(1):111-7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10. Spies CD, Schulz CM, Weiss-Gerlach E et al. Preferences for shared decision making in chronic pain patients compared with patients during a premedication visit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Acta Anaesth Scand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06;50(8):1019-26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111. Baig AM, Humayaun A, Mehmood S et al. Qualitative exploration of factors associated with shared decision-making in diabetes management: a health care provider's perspective. Int J Qual Health Care. 2020;32(7):464-469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12. Peek ME, Odoms-Young A, Quinn MT et al. Race and shared decision-making: perspectives of African-Americans with diabete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Soc Sci Med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0;71(1):1-9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13. Hamann J, Buhner M, Rusch N. Self-Stigma and Consumer Participation in Shared Decision Making in Mental Health Service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sychiatric services: a journal of the American Psychiatric Association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7;68(8):783-788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14. Barker C, Dunn S, Moore GP et al. Shared decision making during antenatal counselling for anticipated extremely preterm birth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aed Child Healt-Can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9;24(4):240-249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15. Mahone IH, Farrell S, Hinton I et al. Shared decision making in mental health treatment: qualitative findings from stakeholder focus group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Arch Psychiat Nurs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1;25(6):e27-36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16. Bouma AB, Tiedje K, Poplau S et al. Shared decision making in the safety net: where do we go from here?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The Journal of the American Board of Family Medicin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e. 2014;27(2):292-294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17. Moleman M, Regeer BJ, Schuitmaker-Warnaar TJ. Shared decision-making and the nuances of clinical work: Concepts, barriers and opportunities for a dynamic model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J Eval Clin Pract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2020:1-9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18. Brogan P, Hasson F, McIlfatrick S. Shared decision-making at the end of life: A focus group study exploring the perceptions and experiences of multi-disciplinary healthcare professionals working in the home setting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alliative Med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8;32(1):123-132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19. Vedasto O, Morris B, Furia FF. Shared decision-making between health care providers and patients at a tertiary hospital diabetic Clinic in Tanzania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Bmc Health Serv Res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2021;21(1):8-15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20. Suurmond J, Seeleman C. Shared decision-making in an intercultural context. Barriers in the interaction between physicians and immigrant patient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Patient Education &amp; Counseling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2006;60(2):253-9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121. Mariani E, Vernooij-Dassen M, Koopmans R, Engels Y, Chattat R. Shared decision-making in dementia care planning: barriers and facilitators in two European countries. A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ging Ment Health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7;21(1):31-39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22. Acerini CL, Segal D, Criseno S et al. Shared Decision-Making in Growth Hormone Therapy-Implications for Patient Care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Front Endocrinol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8; 9:688-702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23. Peek ME, Drum M, Cooper LA. The Association of Patient Chronic Disease Burden and Self-Management Requirements with Shared Decision Making in Primary Care Visit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Health Services Research &amp; Managerial Epidemiology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4; 1:1-8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24. Kraaij GE, Vermeulen FM, Smeets PMG, Smets EMA, Spuls PI. The current extent of and need for shared decision making in atopic dermatitis and psoriasis in the Netherlands: an online survey study amongst patients and physician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J Eur Acad Dermatol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2020;34(11):2574-2583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25. Berger S, Braehler E, Ernst J. The health professional-patient-relationship in conventional versus complementary and alternative medicine. A qualitative study comparing the perceived use of medical shared decision-making between two different approaches of medicine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atient Education &amp; Counseling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2;88(1):129-37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26. Shen H, Lin C, Hoffmann T et al. The relationship between health literacy and perceived shared decision making in patients with breast cancer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Patient Educ Couns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2019;102(2):360-366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27. Smith SG, Pandit A, Rush SR, Wolf MS, Simon CJ. The Role of Patient Activation in Preferences for Shared Decision Making: Results from a National Survey of U.S. Adults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J Health Commun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6;21(1):67-75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128. Pellerin M, Elwyn G, Rousseau M et al. Toward shared decision making: using the OPTION scale to analyze resident-patient consultations in family medicine.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 Acad Med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11; 86(8): 1010-1018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29. Keij SM, van Duijn-Bakker N, Stiggelbout AM, Pieterse AH. What makes a patient ready for Shared Decision Making? A qualitative study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Patient Educ Couns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21;104(3):571-577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130. Luciano M, Sampogna G, Del Vecchio V et al. When does shared decision making is adopted in psychiatric clinical practice? Results from a European multicentric study. 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>European Archives of Psychiatry and Clinical Neuroscienc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 2020;270(6):645-653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131. Astbury R, Shepherd A, Cheyne H. Working in partnership: the application of shared decision-making to health visitor practice.</w:t>
      </w:r>
      <w:r>
        <w:rPr>
          <w:rFonts w:eastAsia="宋体;SimSun" w:cs="Times New Roman Italic" w:ascii="Times New Roman Italic" w:hAnsi="Times New Roman Italic"/>
          <w:i/>
          <w:iCs/>
          <w:color w:val="000000"/>
          <w:kern w:val="0"/>
          <w:sz w:val="24"/>
          <w:szCs w:val="24"/>
        </w:rPr>
        <w:t xml:space="preserve"> J Clin Nurs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2017;26(1-2):215-224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Italic">
    <w:charset w:val="00"/>
    <w:family w:val="roman"/>
    <w:pitch w:val="default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03:48:00Z</dcterms:created>
  <dc:creator>15056041071@163.com</dc:creator>
  <dc:description/>
  <cp:keywords/>
  <dc:language>en-US</dc:language>
  <cp:lastModifiedBy>15056041071@163.com</cp:lastModifiedBy>
  <dcterms:modified xsi:type="dcterms:W3CDTF">2021-12-20T04:07:00Z</dcterms:modified>
  <cp:revision>3</cp:revision>
  <dc:subject/>
  <dc:title/>
</cp:coreProperties>
</file>